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3CC7" w:rsidRPr="00524134" w:rsidRDefault="00524134" w:rsidP="003D201F">
      <w:pPr>
        <w:spacing w:after="0" w:line="240" w:lineRule="auto"/>
        <w:rPr>
          <w:lang w:val="en-US"/>
        </w:rPr>
      </w:pPr>
      <w:r w:rsidRPr="006A7BB0">
        <w:rPr>
          <w:b/>
          <w:lang w:val="en-US"/>
        </w:rPr>
        <w:t>Su</w:t>
      </w:r>
      <w:r w:rsidR="00BE03B4">
        <w:rPr>
          <w:b/>
          <w:lang w:val="en-US"/>
        </w:rPr>
        <w:t>pporting</w:t>
      </w:r>
      <w:bookmarkStart w:id="0" w:name="_GoBack"/>
      <w:bookmarkEnd w:id="0"/>
      <w:r w:rsidRPr="006A7BB0">
        <w:rPr>
          <w:b/>
          <w:lang w:val="en-US"/>
        </w:rPr>
        <w:t xml:space="preserve"> Table 1.</w:t>
      </w:r>
      <w:r w:rsidRPr="00524134">
        <w:rPr>
          <w:lang w:val="en-US"/>
        </w:rPr>
        <w:t xml:space="preserve"> Expected cases of mesothelioma by </w:t>
      </w:r>
      <w:r w:rsidR="00324038">
        <w:rPr>
          <w:lang w:val="en-US"/>
        </w:rPr>
        <w:t>external beam radiotherapy</w:t>
      </w:r>
      <w:r w:rsidRPr="00524134">
        <w:rPr>
          <w:lang w:val="en-US"/>
        </w:rPr>
        <w:t xml:space="preserve"> status</w:t>
      </w:r>
      <w:r w:rsidR="00200897">
        <w:rPr>
          <w:lang w:val="en-US"/>
        </w:rPr>
        <w:t xml:space="preserve"> among cancer 968,070 patients (see Figure 1)</w:t>
      </w:r>
      <w:r w:rsidRPr="00524134">
        <w:rPr>
          <w:lang w:val="en-US"/>
        </w:rPr>
        <w:t>.</w:t>
      </w:r>
      <w:r w:rsidR="00923B8E">
        <w:rPr>
          <w:lang w:val="en-US"/>
        </w:rPr>
        <w:t xml:space="preserve"> Expected numbers </w:t>
      </w:r>
      <w:proofErr w:type="gramStart"/>
      <w:r w:rsidR="00923B8E">
        <w:rPr>
          <w:lang w:val="en-US"/>
        </w:rPr>
        <w:t>were computed</w:t>
      </w:r>
      <w:proofErr w:type="gramEnd"/>
      <w:r w:rsidR="00923B8E">
        <w:rPr>
          <w:lang w:val="en-US"/>
        </w:rPr>
        <w:t xml:space="preserve"> based on </w:t>
      </w:r>
      <w:r w:rsidR="00560C89">
        <w:rPr>
          <w:lang w:val="en-US"/>
        </w:rPr>
        <w:t>the gender-, age- (5-years classes), race- (white/black/other), and calendar year- (5-years periods) specific rates of mesothelioma in the SEER registries (</w:t>
      </w:r>
      <w:r w:rsidR="002523B6">
        <w:rPr>
          <w:lang w:val="en-US"/>
        </w:rPr>
        <w:t>1973/2009).</w:t>
      </w:r>
    </w:p>
    <w:tbl>
      <w:tblPr>
        <w:tblW w:w="893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417"/>
        <w:gridCol w:w="945"/>
        <w:gridCol w:w="945"/>
        <w:gridCol w:w="945"/>
        <w:gridCol w:w="1277"/>
      </w:tblGrid>
      <w:tr w:rsidR="000D139F" w:rsidRPr="00524134" w:rsidTr="003D201F">
        <w:trPr>
          <w:trHeight w:val="288"/>
        </w:trPr>
        <w:tc>
          <w:tcPr>
            <w:tcW w:w="340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0D139F" w:rsidRPr="00324038" w:rsidRDefault="000D139F" w:rsidP="003D2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bottom"/>
          </w:tcPr>
          <w:p w:rsidR="000D139F" w:rsidRPr="00BE03B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it-IT"/>
              </w:rPr>
            </w:pPr>
          </w:p>
        </w:tc>
        <w:tc>
          <w:tcPr>
            <w:tcW w:w="2835" w:type="dxa"/>
            <w:gridSpan w:val="3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:rsidR="000D139F" w:rsidRPr="00324038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324038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External</w:t>
            </w:r>
            <w:proofErr w:type="spellEnd"/>
            <w:r w:rsidRPr="00324038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</w:t>
            </w:r>
            <w:proofErr w:type="spellStart"/>
            <w:r w:rsidRPr="00324038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beam</w:t>
            </w:r>
            <w:proofErr w:type="spellEnd"/>
            <w:r w:rsidRPr="00324038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</w:t>
            </w:r>
            <w:proofErr w:type="spellStart"/>
            <w:r w:rsidRPr="00324038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radiotherapy</w:t>
            </w:r>
            <w:proofErr w:type="spellEnd"/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0D139F" w:rsidRPr="00324038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</w:p>
        </w:tc>
      </w:tr>
      <w:tr w:rsidR="000D139F" w:rsidRPr="005D5943" w:rsidTr="003D201F">
        <w:trPr>
          <w:trHeight w:val="288"/>
        </w:trPr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0D139F" w:rsidRPr="00324038" w:rsidRDefault="000D139F" w:rsidP="003D201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324038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Primary</w:t>
            </w:r>
            <w:proofErr w:type="spellEnd"/>
            <w:r w:rsidRPr="00324038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</w:t>
            </w:r>
            <w:proofErr w:type="spellStart"/>
            <w:r w:rsidRPr="00324038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cancer</w:t>
            </w:r>
            <w:proofErr w:type="spellEnd"/>
            <w:r w:rsidRPr="00324038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site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:rsidR="000D139F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Patients</w:t>
            </w:r>
            <w:proofErr w:type="spellEnd"/>
          </w:p>
          <w:p w:rsidR="000D139F" w:rsidRPr="00324038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(N=968,070)</w:t>
            </w:r>
          </w:p>
        </w:tc>
        <w:tc>
          <w:tcPr>
            <w:tcW w:w="945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0D139F" w:rsidRPr="00324038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All</w:t>
            </w:r>
            <w:proofErr w:type="spellEnd"/>
          </w:p>
        </w:tc>
        <w:tc>
          <w:tcPr>
            <w:tcW w:w="945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0D139F" w:rsidRPr="00324038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324038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Yes</w:t>
            </w:r>
          </w:p>
        </w:tc>
        <w:tc>
          <w:tcPr>
            <w:tcW w:w="94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0D139F" w:rsidRPr="00324038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324038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No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0D139F" w:rsidRPr="005D5943" w:rsidRDefault="003D201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US" w:eastAsia="it-IT"/>
              </w:rPr>
              <w:t xml:space="preserve">Site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val="en-US" w:eastAsia="it-IT"/>
              </w:rPr>
              <w:t>included</w:t>
            </w:r>
            <w:r w:rsidRPr="003D201F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it-IT"/>
              </w:rPr>
              <w:t>a</w:t>
            </w:r>
            <w:proofErr w:type="spellEnd"/>
          </w:p>
        </w:tc>
      </w:tr>
      <w:tr w:rsidR="000D139F" w:rsidRPr="00524134" w:rsidTr="003D201F">
        <w:trPr>
          <w:trHeight w:val="288"/>
        </w:trPr>
        <w:tc>
          <w:tcPr>
            <w:tcW w:w="340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Prostate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bottom"/>
          </w:tcPr>
          <w:p w:rsidR="000D139F" w:rsidRPr="00524134" w:rsidRDefault="009C6F2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311,548</w:t>
            </w:r>
          </w:p>
        </w:tc>
        <w:tc>
          <w:tcPr>
            <w:tcW w:w="94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198.33</w:t>
            </w:r>
          </w:p>
        </w:tc>
        <w:tc>
          <w:tcPr>
            <w:tcW w:w="94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136.19</w:t>
            </w:r>
          </w:p>
        </w:tc>
        <w:tc>
          <w:tcPr>
            <w:tcW w:w="94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62.14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</w:tr>
      <w:tr w:rsidR="000D139F" w:rsidRPr="00524134" w:rsidTr="003D201F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Breast</w:t>
            </w:r>
            <w:proofErr w:type="spellEnd"/>
          </w:p>
        </w:tc>
        <w:tc>
          <w:tcPr>
            <w:tcW w:w="1417" w:type="dxa"/>
            <w:vAlign w:val="bottom"/>
          </w:tcPr>
          <w:p w:rsidR="000D139F" w:rsidRPr="00524134" w:rsidRDefault="009C6F2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343,06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40.2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25.8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14.48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</w:tr>
      <w:tr w:rsidR="000D139F" w:rsidRPr="00524134" w:rsidTr="003D201F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Rectum</w:t>
            </w:r>
            <w:proofErr w:type="spellEnd"/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and </w:t>
            </w:r>
            <w:proofErr w:type="spellStart"/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rectosigmoid</w:t>
            </w:r>
            <w:proofErr w:type="spellEnd"/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junction</w:t>
            </w:r>
            <w:proofErr w:type="spellEnd"/>
          </w:p>
        </w:tc>
        <w:tc>
          <w:tcPr>
            <w:tcW w:w="1417" w:type="dxa"/>
            <w:vAlign w:val="bottom"/>
          </w:tcPr>
          <w:p w:rsidR="000D139F" w:rsidRPr="00524134" w:rsidRDefault="009C6F2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50,06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19.7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14.6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5.11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</w:tr>
      <w:tr w:rsidR="000D139F" w:rsidRPr="00524134" w:rsidTr="003D201F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Lung</w:t>
            </w:r>
            <w:proofErr w:type="spellEnd"/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and </w:t>
            </w:r>
            <w:proofErr w:type="spellStart"/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bronchus</w:t>
            </w:r>
            <w:proofErr w:type="spellEnd"/>
          </w:p>
        </w:tc>
        <w:tc>
          <w:tcPr>
            <w:tcW w:w="1417" w:type="dxa"/>
            <w:vAlign w:val="bottom"/>
          </w:tcPr>
          <w:p w:rsidR="000D139F" w:rsidRPr="00524134" w:rsidRDefault="009C6F2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46,38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13.5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11.1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2.35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</w:tr>
      <w:tr w:rsidR="000D139F" w:rsidRPr="00524134" w:rsidTr="003D201F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Or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cavit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and</w:t>
            </w: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pharynx</w:t>
            </w:r>
            <w:proofErr w:type="spellEnd"/>
          </w:p>
        </w:tc>
        <w:tc>
          <w:tcPr>
            <w:tcW w:w="1417" w:type="dxa"/>
            <w:vAlign w:val="bottom"/>
          </w:tcPr>
          <w:p w:rsidR="000D139F" w:rsidRPr="00524134" w:rsidRDefault="009C6F2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36,96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12.9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8.5</w:t>
            </w:r>
            <w:r w:rsidR="002C3F8A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4.49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</w:tr>
      <w:tr w:rsidR="000D139F" w:rsidRPr="00524134" w:rsidTr="003D201F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D139F" w:rsidRPr="00524134" w:rsidRDefault="009129A5" w:rsidP="003D2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Corpus an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u</w:t>
            </w:r>
            <w:r w:rsidR="000D139F">
              <w:rPr>
                <w:rFonts w:ascii="Calibri" w:eastAsia="Times New Roman" w:hAnsi="Calibri" w:cs="Times New Roman"/>
                <w:color w:val="000000"/>
                <w:lang w:eastAsia="it-IT"/>
              </w:rPr>
              <w:t>teros</w:t>
            </w:r>
            <w:proofErr w:type="spellEnd"/>
            <w:r w:rsidR="000D139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NOS</w:t>
            </w:r>
          </w:p>
        </w:tc>
        <w:tc>
          <w:tcPr>
            <w:tcW w:w="1417" w:type="dxa"/>
            <w:vAlign w:val="bottom"/>
          </w:tcPr>
          <w:p w:rsidR="000D139F" w:rsidRPr="00524134" w:rsidRDefault="009C6F2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69,71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11.1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8.2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2.92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</w:tr>
      <w:tr w:rsidR="000D139F" w:rsidRPr="00524134" w:rsidTr="003D201F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Larynx</w:t>
            </w:r>
            <w:proofErr w:type="spellEnd"/>
          </w:p>
        </w:tc>
        <w:tc>
          <w:tcPr>
            <w:tcW w:w="1417" w:type="dxa"/>
            <w:vAlign w:val="bottom"/>
          </w:tcPr>
          <w:p w:rsidR="000D139F" w:rsidRPr="00524134" w:rsidRDefault="009C6F2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5,42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8.2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2.4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5.83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</w:tr>
      <w:tr w:rsidR="000D139F" w:rsidRPr="00524134" w:rsidTr="003D201F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Stomach</w:t>
            </w:r>
            <w:proofErr w:type="spellEnd"/>
          </w:p>
        </w:tc>
        <w:tc>
          <w:tcPr>
            <w:tcW w:w="1417" w:type="dxa"/>
            <w:vAlign w:val="bottom"/>
          </w:tcPr>
          <w:p w:rsidR="000D139F" w:rsidRPr="00524134" w:rsidRDefault="009C6F2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0,38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3.2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2.8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0.35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</w:tr>
      <w:tr w:rsidR="000D139F" w:rsidRPr="00524134" w:rsidTr="003D201F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Testis</w:t>
            </w:r>
            <w:proofErr w:type="spellEnd"/>
          </w:p>
        </w:tc>
        <w:tc>
          <w:tcPr>
            <w:tcW w:w="1417" w:type="dxa"/>
            <w:vAlign w:val="bottom"/>
          </w:tcPr>
          <w:p w:rsidR="000D139F" w:rsidRPr="00524134" w:rsidRDefault="009C6F2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20,65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2.9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1.1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1.77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</w:tr>
      <w:tr w:rsidR="000D139F" w:rsidRPr="00524134" w:rsidTr="003D201F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Cervix</w:t>
            </w:r>
            <w:proofErr w:type="spellEnd"/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uteri</w:t>
            </w:r>
          </w:p>
        </w:tc>
        <w:tc>
          <w:tcPr>
            <w:tcW w:w="1417" w:type="dxa"/>
            <w:vAlign w:val="bottom"/>
          </w:tcPr>
          <w:p w:rsidR="000D139F" w:rsidRPr="00524134" w:rsidRDefault="009C6F2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26,8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2.3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1.4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0.91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</w:tr>
      <w:tr w:rsidR="000D139F" w:rsidRPr="00524134" w:rsidTr="003D201F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D139F" w:rsidRPr="00524134" w:rsidRDefault="009129A5" w:rsidP="003D2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enis and other male genital o</w:t>
            </w:r>
            <w:r w:rsidR="000D139F" w:rsidRPr="00524134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rgans</w:t>
            </w:r>
          </w:p>
        </w:tc>
        <w:tc>
          <w:tcPr>
            <w:tcW w:w="1417" w:type="dxa"/>
            <w:vAlign w:val="bottom"/>
          </w:tcPr>
          <w:p w:rsidR="000D139F" w:rsidRPr="000D139F" w:rsidRDefault="009C6F2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1,82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1.0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1.0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0.08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</w:tr>
      <w:tr w:rsidR="000D139F" w:rsidRPr="00524134" w:rsidTr="003D201F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Ey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and</w:t>
            </w: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orbit</w:t>
            </w:r>
            <w:proofErr w:type="spellEnd"/>
          </w:p>
        </w:tc>
        <w:tc>
          <w:tcPr>
            <w:tcW w:w="1417" w:type="dxa"/>
            <w:vAlign w:val="bottom"/>
          </w:tcPr>
          <w:p w:rsidR="000D139F" w:rsidRPr="00524134" w:rsidRDefault="009C6F2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2,80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1.0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0.8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0.13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</w:tr>
      <w:tr w:rsidR="000D139F" w:rsidRPr="00524134" w:rsidTr="003D201F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D139F" w:rsidRPr="00524134" w:rsidRDefault="009129A5" w:rsidP="003D2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Anus, anal c</w:t>
            </w:r>
            <w:r w:rsidR="000D139F" w:rsidRPr="00524134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anal an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a</w:t>
            </w:r>
            <w:r w:rsidR="000D139F" w:rsidRPr="00524134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norectum</w:t>
            </w:r>
            <w:proofErr w:type="spellEnd"/>
          </w:p>
        </w:tc>
        <w:tc>
          <w:tcPr>
            <w:tcW w:w="1417" w:type="dxa"/>
            <w:vAlign w:val="bottom"/>
          </w:tcPr>
          <w:p w:rsidR="000D139F" w:rsidRPr="000D139F" w:rsidRDefault="009C6F2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4,41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0.9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0.3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0.61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</w:tr>
      <w:tr w:rsidR="000D139F" w:rsidRPr="00524134" w:rsidTr="003D201F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Esophagus</w:t>
            </w:r>
            <w:proofErr w:type="spellEnd"/>
          </w:p>
        </w:tc>
        <w:tc>
          <w:tcPr>
            <w:tcW w:w="1417" w:type="dxa"/>
            <w:vAlign w:val="bottom"/>
          </w:tcPr>
          <w:p w:rsidR="000D139F" w:rsidRPr="00524134" w:rsidRDefault="009C6F2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2,87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0.8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0.5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0.38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</w:tr>
      <w:tr w:rsidR="000D139F" w:rsidRPr="00524134" w:rsidTr="003D201F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D139F" w:rsidRPr="00524134" w:rsidRDefault="009129A5" w:rsidP="003D2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Oth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respirator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o</w:t>
            </w:r>
            <w:r w:rsidR="000D139F"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rgans</w:t>
            </w:r>
            <w:proofErr w:type="spellEnd"/>
          </w:p>
        </w:tc>
        <w:tc>
          <w:tcPr>
            <w:tcW w:w="1417" w:type="dxa"/>
            <w:vAlign w:val="bottom"/>
          </w:tcPr>
          <w:p w:rsidR="000D139F" w:rsidRPr="00524134" w:rsidRDefault="009C6F2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2,6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0.7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0.4</w:t>
            </w:r>
            <w:r w:rsidR="002C3F8A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0.35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</w:tr>
      <w:tr w:rsidR="000D139F" w:rsidRPr="00524134" w:rsidTr="003D201F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Ureter an</w:t>
            </w:r>
            <w:r w:rsidRPr="00524134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d other urinary organs</w:t>
            </w:r>
          </w:p>
        </w:tc>
        <w:tc>
          <w:tcPr>
            <w:tcW w:w="1417" w:type="dxa"/>
            <w:vAlign w:val="bottom"/>
          </w:tcPr>
          <w:p w:rsidR="000D139F" w:rsidRPr="000D139F" w:rsidRDefault="009C6F2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1,56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0.7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0.6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0.06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</w:tr>
      <w:tr w:rsidR="000D139F" w:rsidRPr="00524134" w:rsidTr="003D201F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Gallbladder</w:t>
            </w:r>
            <w:proofErr w:type="spellEnd"/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and </w:t>
            </w:r>
            <w:proofErr w:type="spellStart"/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other</w:t>
            </w:r>
            <w:proofErr w:type="spellEnd"/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biliary</w:t>
            </w:r>
            <w:proofErr w:type="spellEnd"/>
          </w:p>
        </w:tc>
        <w:tc>
          <w:tcPr>
            <w:tcW w:w="1417" w:type="dxa"/>
            <w:vAlign w:val="bottom"/>
          </w:tcPr>
          <w:p w:rsidR="000D139F" w:rsidRPr="00524134" w:rsidRDefault="009C6F2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2,24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0.6</w:t>
            </w:r>
            <w:r w:rsidR="002C3F8A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0.5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0.09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</w:tr>
      <w:tr w:rsidR="000D139F" w:rsidRPr="00524134" w:rsidTr="003D201F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Brain</w:t>
            </w:r>
          </w:p>
        </w:tc>
        <w:tc>
          <w:tcPr>
            <w:tcW w:w="1417" w:type="dxa"/>
            <w:vAlign w:val="bottom"/>
          </w:tcPr>
          <w:p w:rsidR="000D139F" w:rsidRPr="00524134" w:rsidRDefault="009C6F2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8,08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0.6</w:t>
            </w:r>
            <w:r w:rsidR="002C3F8A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0.2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0.33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</w:tr>
      <w:tr w:rsidR="000D139F" w:rsidRPr="00524134" w:rsidTr="003D201F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Vulva</w:t>
            </w:r>
          </w:p>
        </w:tc>
        <w:tc>
          <w:tcPr>
            <w:tcW w:w="1417" w:type="dxa"/>
            <w:vAlign w:val="bottom"/>
          </w:tcPr>
          <w:p w:rsidR="000D139F" w:rsidRPr="00524134" w:rsidRDefault="009C6F2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4,39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0.4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0.4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0.03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</w:tr>
      <w:tr w:rsidR="000D139F" w:rsidRPr="00524134" w:rsidTr="003D201F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Pancreas</w:t>
            </w:r>
          </w:p>
        </w:tc>
        <w:tc>
          <w:tcPr>
            <w:tcW w:w="1417" w:type="dxa"/>
            <w:vAlign w:val="bottom"/>
          </w:tcPr>
          <w:p w:rsidR="000D139F" w:rsidRPr="00524134" w:rsidRDefault="009C6F2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2,55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0.4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0.3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0.11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</w:tr>
      <w:tr w:rsidR="000D139F" w:rsidRPr="00524134" w:rsidTr="003D201F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Other</w:t>
            </w:r>
            <w:proofErr w:type="spellEnd"/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female</w:t>
            </w:r>
            <w:proofErr w:type="spellEnd"/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genital</w:t>
            </w:r>
            <w:proofErr w:type="spellEnd"/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organs</w:t>
            </w:r>
            <w:proofErr w:type="spellEnd"/>
          </w:p>
        </w:tc>
        <w:tc>
          <w:tcPr>
            <w:tcW w:w="1417" w:type="dxa"/>
            <w:vAlign w:val="bottom"/>
          </w:tcPr>
          <w:p w:rsidR="000D139F" w:rsidRPr="00524134" w:rsidRDefault="009C6F2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2,26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0.2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0.1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0.06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</w:tr>
      <w:tr w:rsidR="000D139F" w:rsidRPr="00524134" w:rsidTr="003D201F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Thymus</w:t>
            </w:r>
            <w:proofErr w:type="spellEnd"/>
          </w:p>
        </w:tc>
        <w:tc>
          <w:tcPr>
            <w:tcW w:w="1417" w:type="dxa"/>
            <w:vAlign w:val="bottom"/>
          </w:tcPr>
          <w:p w:rsidR="000D139F" w:rsidRPr="00524134" w:rsidRDefault="009C6F2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,01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0.1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0.0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0.09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</w:tr>
      <w:tr w:rsidR="000D139F" w:rsidRPr="00524134" w:rsidTr="003D201F">
        <w:trPr>
          <w:trHeight w:val="288"/>
        </w:trPr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Adrenal</w:t>
            </w:r>
            <w:proofErr w:type="spellEnd"/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gland</w:t>
            </w:r>
            <w:proofErr w:type="spellEnd"/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:rsidR="000D139F" w:rsidRPr="00524134" w:rsidRDefault="009C6F2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421</w:t>
            </w:r>
          </w:p>
        </w:tc>
        <w:tc>
          <w:tcPr>
            <w:tcW w:w="94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0.08</w:t>
            </w:r>
          </w:p>
        </w:tc>
        <w:tc>
          <w:tcPr>
            <w:tcW w:w="94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0.07</w:t>
            </w:r>
          </w:p>
        </w:tc>
        <w:tc>
          <w:tcPr>
            <w:tcW w:w="94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24134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2C3F8A">
              <w:rPr>
                <w:rFonts w:ascii="Calibri" w:eastAsia="Times New Roman" w:hAnsi="Calibri" w:cs="Times New Roman"/>
                <w:color w:val="000000"/>
                <w:lang w:eastAsia="it-IT"/>
              </w:rPr>
              <w:t>.00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0D139F" w:rsidRPr="00524134" w:rsidRDefault="000D139F" w:rsidP="003D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</w:tr>
    </w:tbl>
    <w:p w:rsidR="00524134" w:rsidRDefault="00376D4E" w:rsidP="003D201F">
      <w:pPr>
        <w:spacing w:after="0" w:line="240" w:lineRule="auto"/>
        <w:rPr>
          <w:lang w:val="en-US"/>
        </w:rPr>
      </w:pPr>
      <w:r>
        <w:rPr>
          <w:lang w:val="en-US"/>
        </w:rPr>
        <w:t xml:space="preserve">Abbreviations: NOS, </w:t>
      </w:r>
      <w:r w:rsidR="009858A0">
        <w:rPr>
          <w:lang w:val="en-US"/>
        </w:rPr>
        <w:t>not otherwise specified</w:t>
      </w:r>
    </w:p>
    <w:p w:rsidR="003D201F" w:rsidRPr="003D201F" w:rsidRDefault="003D201F" w:rsidP="003D201F">
      <w:pPr>
        <w:spacing w:after="0" w:line="240" w:lineRule="auto"/>
        <w:rPr>
          <w:lang w:val="en-US"/>
        </w:rPr>
      </w:pPr>
      <w:proofErr w:type="spellStart"/>
      <w:proofErr w:type="gramStart"/>
      <w:r>
        <w:rPr>
          <w:vertAlign w:val="superscript"/>
          <w:lang w:val="en-US"/>
        </w:rPr>
        <w:t>a</w:t>
      </w:r>
      <w:r>
        <w:rPr>
          <w:lang w:val="en-US"/>
        </w:rPr>
        <w:t>Site</w:t>
      </w:r>
      <w:proofErr w:type="spellEnd"/>
      <w:proofErr w:type="gramEnd"/>
      <w:r>
        <w:rPr>
          <w:lang w:val="en-US"/>
        </w:rPr>
        <w:t xml:space="preserve"> with less than one expected case were excluded from the final study population</w:t>
      </w:r>
    </w:p>
    <w:sectPr w:rsidR="003D201F" w:rsidRPr="003D201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37B"/>
    <w:rsid w:val="000D139F"/>
    <w:rsid w:val="001B467D"/>
    <w:rsid w:val="001F3CB7"/>
    <w:rsid w:val="00200897"/>
    <w:rsid w:val="002523B6"/>
    <w:rsid w:val="002C3F8A"/>
    <w:rsid w:val="00324038"/>
    <w:rsid w:val="00376D4E"/>
    <w:rsid w:val="003D201F"/>
    <w:rsid w:val="004B3F27"/>
    <w:rsid w:val="004D0B11"/>
    <w:rsid w:val="00524134"/>
    <w:rsid w:val="00560C89"/>
    <w:rsid w:val="005D5943"/>
    <w:rsid w:val="006120CC"/>
    <w:rsid w:val="006A7BB0"/>
    <w:rsid w:val="009129A5"/>
    <w:rsid w:val="00923B8E"/>
    <w:rsid w:val="0093237B"/>
    <w:rsid w:val="009858A0"/>
    <w:rsid w:val="009C6F2F"/>
    <w:rsid w:val="00BE03B4"/>
    <w:rsid w:val="00DA2558"/>
    <w:rsid w:val="00DF3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BFBF7E-1E32-4122-9C7E-44ECD7149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810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Farioli</dc:creator>
  <cp:keywords/>
  <dc:description/>
  <cp:lastModifiedBy>Andrea Farioli</cp:lastModifiedBy>
  <cp:revision>24</cp:revision>
  <dcterms:created xsi:type="dcterms:W3CDTF">2015-11-23T10:54:00Z</dcterms:created>
  <dcterms:modified xsi:type="dcterms:W3CDTF">2015-12-24T16:06:00Z</dcterms:modified>
</cp:coreProperties>
</file>